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7B0" w:rsidRPr="002B47B0" w:rsidRDefault="002B47B0" w:rsidP="002B47B0">
      <w:pPr>
        <w:spacing w:after="0" w:line="240" w:lineRule="auto"/>
        <w:ind w:left="-446"/>
        <w:rPr>
          <w:rFonts w:ascii="Times New Roman" w:hAnsi="Times New Roman" w:cs="Times New Roman"/>
          <w:b/>
          <w:sz w:val="32"/>
          <w:szCs w:val="24"/>
        </w:rPr>
      </w:pPr>
      <w:r w:rsidRPr="002B47B0">
        <w:rPr>
          <w:rFonts w:ascii="Times New Roman" w:hAnsi="Times New Roman" w:cs="Times New Roman"/>
          <w:b/>
          <w:sz w:val="20"/>
          <w:szCs w:val="16"/>
        </w:rPr>
        <w:t>S4 Table.</w:t>
      </w:r>
      <w:r w:rsidRPr="002B47B0">
        <w:rPr>
          <w:rFonts w:ascii="Times New Roman" w:hAnsi="Times New Roman" w:cs="Times New Roman"/>
          <w:sz w:val="20"/>
          <w:szCs w:val="16"/>
        </w:rPr>
        <w:t xml:space="preserve"> Results of Adjusted Logistic Regression Models for School Readiness by Intergenerational Adolescent Motherhood Status (n = 14,298)</w:t>
      </w:r>
      <w:bookmarkStart w:id="0" w:name="_GoBack"/>
      <w:bookmarkEnd w:id="0"/>
    </w:p>
    <w:tbl>
      <w:tblPr>
        <w:tblStyle w:val="TableGrid"/>
        <w:tblW w:w="1377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530"/>
        <w:gridCol w:w="1440"/>
        <w:gridCol w:w="1530"/>
        <w:gridCol w:w="1710"/>
        <w:gridCol w:w="1620"/>
        <w:gridCol w:w="2160"/>
      </w:tblGrid>
      <w:tr w:rsidR="00ED2693" w:rsidRPr="007836D6" w:rsidTr="000D3B2F">
        <w:tc>
          <w:tcPr>
            <w:tcW w:w="3780" w:type="dxa"/>
            <w:vMerge w:val="restart"/>
            <w:tcBorders>
              <w:top w:val="single" w:sz="4" w:space="0" w:color="auto"/>
            </w:tcBorders>
            <w:vAlign w:val="bottom"/>
          </w:tcPr>
          <w:p w:rsidR="00ED2693" w:rsidRPr="007836D6" w:rsidRDefault="00ED2693" w:rsidP="000D3B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Not Ready for School</w:t>
            </w:r>
          </w:p>
        </w:tc>
      </w:tr>
      <w:tr w:rsidR="00ED2693" w:rsidRPr="007836D6" w:rsidTr="000D3B2F">
        <w:tc>
          <w:tcPr>
            <w:tcW w:w="37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D2693" w:rsidRPr="007836D6" w:rsidRDefault="00ED2693" w:rsidP="000D3B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836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Physical </w:t>
            </w:r>
          </w:p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ell-Being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ocial Competenc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mmunication and General Knowled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motional Matur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D2693" w:rsidRPr="007836D6" w:rsidRDefault="00ED2693" w:rsidP="000D3B2F">
            <w:pPr>
              <w:ind w:left="17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36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guage and Cognitive Development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b/>
                <w:sz w:val="16"/>
                <w:szCs w:val="16"/>
              </w:rPr>
              <w:t>Intergenerational Adolescent Motherhood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ED2693" w:rsidRPr="007836D6" w:rsidTr="000D3B2F">
        <w:tc>
          <w:tcPr>
            <w:tcW w:w="3780" w:type="dxa"/>
            <w:vAlign w:val="center"/>
          </w:tcPr>
          <w:p w:rsidR="00ED2693" w:rsidRPr="00F623FE" w:rsidRDefault="00ED2693" w:rsidP="000D3B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23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Neither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CA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CA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CA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CA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D2693" w:rsidRPr="007836D6" w:rsidTr="000D3B2F">
        <w:tc>
          <w:tcPr>
            <w:tcW w:w="3780" w:type="dxa"/>
            <w:vAlign w:val="center"/>
          </w:tcPr>
          <w:p w:rsidR="00ED2693" w:rsidRPr="00F623FE" w:rsidRDefault="00ED2693" w:rsidP="000D3B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23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randmother Only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3155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34 (1.19, 1.52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1.15, 1.59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 (1.22, 1.69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40 (1.17, 1.68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20 (1.01, 1.42)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34 (1.13, 1.59)</w:t>
            </w:r>
          </w:p>
        </w:tc>
      </w:tr>
      <w:tr w:rsidR="00ED2693" w:rsidRPr="007836D6" w:rsidTr="000D3B2F">
        <w:trPr>
          <w:trHeight w:val="80"/>
        </w:trPr>
        <w:tc>
          <w:tcPr>
            <w:tcW w:w="3780" w:type="dxa"/>
            <w:vAlign w:val="center"/>
          </w:tcPr>
          <w:p w:rsidR="00ED2693" w:rsidRPr="00F623FE" w:rsidRDefault="00ED2693" w:rsidP="000D3B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23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ther Only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31550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25 (1.12, 1.39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1.09, 1.44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1.12, 1.50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13 (0.96, 1.32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16 (1.00, 1.34)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33 (1.15, 1.53)</w:t>
            </w:r>
          </w:p>
        </w:tc>
      </w:tr>
      <w:tr w:rsidR="00ED2693" w:rsidRPr="007836D6" w:rsidTr="000D3B2F">
        <w:trPr>
          <w:trHeight w:val="50"/>
        </w:trPr>
        <w:tc>
          <w:tcPr>
            <w:tcW w:w="3780" w:type="dxa"/>
            <w:vAlign w:val="center"/>
          </w:tcPr>
          <w:p w:rsidR="00ED2693" w:rsidRPr="00F623FE" w:rsidRDefault="00ED2693" w:rsidP="000D3B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23F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Mother and Grandmother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155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(1.14, 1.46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 (1.15, 1.55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1.16, 1.58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91, 1.28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1.01, 1.39)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 (1.15, 1.57)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b/>
                <w:sz w:val="16"/>
                <w:szCs w:val="16"/>
              </w:rPr>
              <w:t>Mother Variables at Birth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 xml:space="preserve">Urban Neighborhood </w:t>
            </w:r>
          </w:p>
        </w:tc>
        <w:tc>
          <w:tcPr>
            <w:tcW w:w="1530" w:type="dxa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(0.80, 0.95)</w:t>
            </w:r>
          </w:p>
        </w:tc>
        <w:tc>
          <w:tcPr>
            <w:tcW w:w="1440" w:type="dxa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(0.75, 0.93)</w:t>
            </w:r>
          </w:p>
        </w:tc>
        <w:tc>
          <w:tcPr>
            <w:tcW w:w="1530" w:type="dxa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(0.78, 0.98)</w:t>
            </w:r>
          </w:p>
        </w:tc>
        <w:tc>
          <w:tcPr>
            <w:tcW w:w="1710" w:type="dxa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 (0.57, 0.74)</w:t>
            </w:r>
          </w:p>
        </w:tc>
        <w:tc>
          <w:tcPr>
            <w:tcW w:w="1620" w:type="dxa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78, 1.00)</w:t>
            </w:r>
          </w:p>
        </w:tc>
        <w:tc>
          <w:tcPr>
            <w:tcW w:w="2160" w:type="dxa"/>
            <w:vAlign w:val="bottom"/>
          </w:tcPr>
          <w:p w:rsidR="00ED2693" w:rsidRPr="00731550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 (0.71, 0.90)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 xml:space="preserve">Income Quintile of Neighborhood 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1 (Lowest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 (1.25, 1.63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99, 1.37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 (1.10, 1.56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 (1.42, 2.12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88, 1.24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 (1.18, 1.67)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94, 1.24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81, 1.15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97, 1.41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 (1.12, 1.71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1, 1.17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96, 1.39)</w:t>
            </w:r>
          </w:p>
        </w:tc>
      </w:tr>
      <w:tr w:rsidR="00ED2693" w:rsidRPr="007836D6" w:rsidTr="000D3B2F">
        <w:trPr>
          <w:trHeight w:val="44"/>
        </w:trPr>
        <w:tc>
          <w:tcPr>
            <w:tcW w:w="3780" w:type="dxa"/>
          </w:tcPr>
          <w:p w:rsidR="00ED2693" w:rsidRPr="007836D6" w:rsidRDefault="00ED2693" w:rsidP="000D3B2F">
            <w:pPr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5, 1.13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(0.68, 0.98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92, 1.26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1.01, 1.57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80, 1.17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82, 1.22)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76, 1.02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(0.63, 0.93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(0.73, 1.10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82, 1.30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(0.71, 1.05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 (0.65, 0.99)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5 (Highest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165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1979-1984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 (0.31, 0.59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 (0.38, 0.81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(0.27, 0.56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 (0.27, 0.64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(0.32, 0.70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 (0.21, 0.44)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1985-1991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 (0.46, 0.84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(0.53, 1.09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 (0.38, 0.76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 (0.44, 0.98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 (0.43, 0.91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 (0.31, 0.60)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1992-1997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b/>
                <w:sz w:val="16"/>
                <w:szCs w:val="16"/>
              </w:rPr>
              <w:t>Child Variables at Birth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 xml:space="preserve">Urban Neighborhood 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4, 1.13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4, 1.18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4, 1.19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90, 1.16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4, 1.20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86, 1.08)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 xml:space="preserve">Income Quintile of Neighborhood 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345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1 (Lowest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 (1.15, 1.54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1.03, 1.51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 (1.22, 1.83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0.97, 1.49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4, 1.20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 (1.25, 1.88)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345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1.00, 1.35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97, 1.44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1.00, 1.52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79, 1.25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 (1.10, 1.65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98, 1.50)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345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1.00, 1.35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95, 1.42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1.03, 1.57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83, 1.32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1.06, 1.60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0.97, 1.49)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345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1.00, 1.36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87, 1.33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(1.03, 1.57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86, 1.39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96, 1.46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95, 1.49)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345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5 (Highest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345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2000-2003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 (1.27, 1.62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1.02, 1.39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1.03, 1.43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 (1.25, 1.79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 (1.14, 1.58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 (1.28, 1.77)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345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2004-2007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1.12, 1.34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1.05, 1.32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1.20, 1.52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1.04, 1.36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1.09, 1.39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 (1.13, 1.44)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7836D6" w:rsidRDefault="00ED2693" w:rsidP="000D3B2F">
            <w:pPr>
              <w:ind w:left="345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sz w:val="16"/>
                <w:szCs w:val="16"/>
              </w:rPr>
              <w:t>2008-2010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842068" w:rsidRDefault="00ED2693" w:rsidP="000D3B2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42068">
              <w:rPr>
                <w:rFonts w:ascii="Times New Roman" w:hAnsi="Times New Roman" w:cs="Times New Roman"/>
                <w:sz w:val="16"/>
                <w:szCs w:val="18"/>
              </w:rPr>
              <w:t>Sex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D2693" w:rsidRPr="007836D6" w:rsidTr="000D3B2F">
        <w:tc>
          <w:tcPr>
            <w:tcW w:w="3780" w:type="dxa"/>
          </w:tcPr>
          <w:p w:rsidR="00ED2693" w:rsidRPr="00842068" w:rsidRDefault="00ED2693" w:rsidP="000D3B2F">
            <w:pPr>
              <w:ind w:left="342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42068">
              <w:rPr>
                <w:rFonts w:ascii="Times New Roman" w:hAnsi="Times New Roman" w:cs="Times New Roman"/>
                <w:sz w:val="16"/>
                <w:szCs w:val="18"/>
              </w:rPr>
              <w:t>Female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ED2693" w:rsidRPr="007836D6" w:rsidTr="000D3B2F">
        <w:tc>
          <w:tcPr>
            <w:tcW w:w="3780" w:type="dxa"/>
          </w:tcPr>
          <w:p w:rsidR="00ED2693" w:rsidRPr="00842068" w:rsidRDefault="00ED2693" w:rsidP="000D3B2F">
            <w:pPr>
              <w:ind w:left="342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42068">
              <w:rPr>
                <w:rFonts w:ascii="Times New Roman" w:hAnsi="Times New Roman" w:cs="Times New Roman"/>
                <w:sz w:val="16"/>
                <w:szCs w:val="18"/>
              </w:rPr>
              <w:t>Male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 (1.91, 2.21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 (1.47, 1.77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 (2.01, 2.45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 (1.80, 2.24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 (2.59, 3.20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 (1.69, 2.05)</w:t>
            </w:r>
          </w:p>
        </w:tc>
      </w:tr>
      <w:tr w:rsidR="00ED2693" w:rsidRPr="007836D6" w:rsidTr="000D3B2F">
        <w:tc>
          <w:tcPr>
            <w:tcW w:w="3780" w:type="dxa"/>
            <w:vAlign w:val="bottom"/>
          </w:tcPr>
          <w:p w:rsidR="00ED2693" w:rsidRPr="007836D6" w:rsidRDefault="00ED2693" w:rsidP="000D3B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irth Order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1.20, 1.33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1.18, 1.33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1.14, 1.30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 (1.32, 1.51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1.09, 1.23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1.20, 1.35)</w:t>
            </w:r>
          </w:p>
        </w:tc>
      </w:tr>
      <w:tr w:rsidR="00ED2693" w:rsidRPr="007836D6" w:rsidTr="000D3B2F">
        <w:tc>
          <w:tcPr>
            <w:tcW w:w="3780" w:type="dxa"/>
            <w:vAlign w:val="bottom"/>
          </w:tcPr>
          <w:p w:rsidR="00ED2693" w:rsidRPr="007836D6" w:rsidRDefault="00ED2693" w:rsidP="000D3B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ow Birth Weight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91, 1.35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84, 1.36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74, 1.23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0.87, 1.50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79, 1.32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92, 1.51)</w:t>
            </w:r>
          </w:p>
        </w:tc>
      </w:tr>
      <w:tr w:rsidR="00ED2693" w:rsidRPr="007836D6" w:rsidTr="000D3B2F">
        <w:tc>
          <w:tcPr>
            <w:tcW w:w="3780" w:type="dxa"/>
            <w:vAlign w:val="bottom"/>
          </w:tcPr>
          <w:p w:rsidR="00ED2693" w:rsidRPr="007836D6" w:rsidRDefault="00ED2693" w:rsidP="000D3B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eterm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92, 1.29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0.93, 1.40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98, 1.50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87, 1.39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0.91, 1.41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93, 1.42)</w:t>
            </w:r>
          </w:p>
        </w:tc>
      </w:tr>
      <w:tr w:rsidR="00ED2693" w:rsidRPr="007836D6" w:rsidTr="000D3B2F">
        <w:tc>
          <w:tcPr>
            <w:tcW w:w="3780" w:type="dxa"/>
            <w:vAlign w:val="bottom"/>
          </w:tcPr>
          <w:p w:rsidR="00ED2693" w:rsidRPr="007836D6" w:rsidRDefault="00ED2693" w:rsidP="000D3B2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36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ld Variables </w:t>
            </w:r>
            <w:r w:rsidRPr="007836D6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CA"/>
              </w:rPr>
              <w:t>Between Birth and Age 5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D2693" w:rsidRPr="007836D6" w:rsidTr="000D3B2F">
        <w:trPr>
          <w:trHeight w:val="44"/>
        </w:trPr>
        <w:tc>
          <w:tcPr>
            <w:tcW w:w="3780" w:type="dxa"/>
            <w:vAlign w:val="bottom"/>
          </w:tcPr>
          <w:p w:rsidR="00ED2693" w:rsidRPr="007836D6" w:rsidRDefault="00ED2693" w:rsidP="000D3B2F">
            <w:pPr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DHD Diagnosis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 (1.55, 2.59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 (1.23, 2.15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 (2.10, 3.55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 (1.04, 1.98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 (2.10, 3.56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 (1.23, 2.18)</w:t>
            </w:r>
          </w:p>
        </w:tc>
      </w:tr>
      <w:tr w:rsidR="00ED2693" w:rsidRPr="007836D6" w:rsidTr="000D3B2F">
        <w:tc>
          <w:tcPr>
            <w:tcW w:w="3780" w:type="dxa"/>
            <w:vAlign w:val="bottom"/>
          </w:tcPr>
          <w:p w:rsidR="00ED2693" w:rsidRPr="007836D6" w:rsidRDefault="00ED2693" w:rsidP="000D3B2F">
            <w:pPr>
              <w:ind w:left="345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nduct Disorder Diagnosis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 (1.09, 1.74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82, 1.44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 (1.27, 2.15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80, 1.53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 (1.42, 2.39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81, 1.44)</w:t>
            </w:r>
          </w:p>
        </w:tc>
      </w:tr>
      <w:tr w:rsidR="00ED2693" w:rsidRPr="007836D6" w:rsidTr="000D3B2F">
        <w:tc>
          <w:tcPr>
            <w:tcW w:w="3780" w:type="dxa"/>
            <w:vAlign w:val="bottom"/>
          </w:tcPr>
          <w:p w:rsidR="00ED2693" w:rsidRPr="007836D6" w:rsidRDefault="00ED2693" w:rsidP="000D3B2F">
            <w:pPr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ospitalization for Injury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0.89, 1.76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65, 1.48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 (0.88, 1.94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65, 1.60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 (0.94, 2.09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73, 1.63)</w:t>
            </w:r>
          </w:p>
        </w:tc>
      </w:tr>
      <w:tr w:rsidR="00ED2693" w:rsidRPr="007836D6" w:rsidTr="000D3B2F">
        <w:tc>
          <w:tcPr>
            <w:tcW w:w="3780" w:type="dxa"/>
            <w:vAlign w:val="bottom"/>
          </w:tcPr>
          <w:p w:rsidR="00ED2693" w:rsidRPr="007836D6" w:rsidRDefault="00ED2693" w:rsidP="000D3B2F">
            <w:pPr>
              <w:ind w:left="342"/>
              <w:rPr>
                <w:rFonts w:ascii="Times New Roman" w:hAnsi="Times New Roman" w:cs="Times New Roman"/>
                <w:sz w:val="16"/>
                <w:szCs w:val="16"/>
              </w:rPr>
            </w:pPr>
            <w:r w:rsidRPr="007836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sthma Diagnosis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98, 1.16)</w:t>
            </w:r>
          </w:p>
        </w:tc>
        <w:tc>
          <w:tcPr>
            <w:tcW w:w="144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91, 1.13)</w:t>
            </w:r>
          </w:p>
        </w:tc>
        <w:tc>
          <w:tcPr>
            <w:tcW w:w="153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90, 1.13)</w:t>
            </w:r>
          </w:p>
        </w:tc>
        <w:tc>
          <w:tcPr>
            <w:tcW w:w="171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84, 1.08)</w:t>
            </w:r>
          </w:p>
        </w:tc>
        <w:tc>
          <w:tcPr>
            <w:tcW w:w="162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4, 1.18)</w:t>
            </w:r>
          </w:p>
        </w:tc>
        <w:tc>
          <w:tcPr>
            <w:tcW w:w="2160" w:type="dxa"/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89, 1.12)</w:t>
            </w:r>
          </w:p>
        </w:tc>
      </w:tr>
      <w:tr w:rsidR="00ED2693" w:rsidRPr="007836D6" w:rsidTr="000D3B2F">
        <w:tc>
          <w:tcPr>
            <w:tcW w:w="3780" w:type="dxa"/>
            <w:tcBorders>
              <w:bottom w:val="single" w:sz="4" w:space="0" w:color="auto"/>
            </w:tcBorders>
            <w:vAlign w:val="bottom"/>
          </w:tcPr>
          <w:p w:rsidR="00ED2693" w:rsidRPr="00842068" w:rsidRDefault="00ED2693" w:rsidP="000D3B2F">
            <w:pPr>
              <w:ind w:left="342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42068">
              <w:rPr>
                <w:rFonts w:ascii="Times New Roman" w:eastAsia="Times New Roman" w:hAnsi="Times New Roman" w:cs="Times New Roman"/>
                <w:sz w:val="16"/>
                <w:szCs w:val="18"/>
                <w:lang w:eastAsia="en-CA"/>
              </w:rPr>
              <w:t>Parent(s) Received Welfar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 (1.63, 1.9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 (1.82, 2.2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1.32, 1.6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 (0.49, 1.8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 (1.25, 1.5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 (1.79, 2.22)</w:t>
            </w:r>
          </w:p>
        </w:tc>
      </w:tr>
      <w:tr w:rsidR="00ED2693" w:rsidRPr="007836D6" w:rsidTr="000D3B2F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D2693" w:rsidRPr="007836D6" w:rsidRDefault="00ED2693" w:rsidP="000D3B2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7836D6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-Statisti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693" w:rsidRPr="007836D6" w:rsidRDefault="00ED2693" w:rsidP="000D3B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2</w:t>
            </w:r>
          </w:p>
        </w:tc>
      </w:tr>
    </w:tbl>
    <w:p w:rsidR="00D042A9" w:rsidRPr="00D042A9" w:rsidRDefault="00D042A9" w:rsidP="004A61C2">
      <w:pPr>
        <w:rPr>
          <w:rFonts w:ascii="Times New Roman" w:hAnsi="Times New Roman" w:cs="Times New Roman"/>
          <w:b/>
          <w:sz w:val="24"/>
        </w:rPr>
      </w:pPr>
    </w:p>
    <w:sectPr w:rsidR="00D042A9" w:rsidRPr="00D042A9" w:rsidSect="00AF007E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3E2B" w:rsidRDefault="00973E2B" w:rsidP="00C738AE">
      <w:pPr>
        <w:spacing w:after="0" w:line="240" w:lineRule="auto"/>
      </w:pPr>
      <w:r>
        <w:separator/>
      </w:r>
    </w:p>
  </w:endnote>
  <w:endnote w:type="continuationSeparator" w:id="0">
    <w:p w:rsidR="00973E2B" w:rsidRDefault="00973E2B" w:rsidP="00C73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Malgun Gothic Semilight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3E2B" w:rsidRDefault="00973E2B" w:rsidP="00C738AE">
      <w:pPr>
        <w:spacing w:after="0" w:line="240" w:lineRule="auto"/>
      </w:pPr>
      <w:r>
        <w:separator/>
      </w:r>
    </w:p>
  </w:footnote>
  <w:footnote w:type="continuationSeparator" w:id="0">
    <w:p w:rsidR="00973E2B" w:rsidRDefault="00973E2B" w:rsidP="00C738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61C2" w:rsidRPr="00C738AE" w:rsidRDefault="004A61C2" w:rsidP="00C738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F075A"/>
    <w:multiLevelType w:val="hybridMultilevel"/>
    <w:tmpl w:val="4ED0EC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B54612"/>
    <w:multiLevelType w:val="multilevel"/>
    <w:tmpl w:val="CBF8834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8BB2E81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6001253"/>
    <w:multiLevelType w:val="multilevel"/>
    <w:tmpl w:val="44642C6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9E271F3"/>
    <w:multiLevelType w:val="hybridMultilevel"/>
    <w:tmpl w:val="0400E990"/>
    <w:lvl w:ilvl="0" w:tplc="7E8060C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F3B3203"/>
    <w:multiLevelType w:val="hybridMultilevel"/>
    <w:tmpl w:val="0B1A2DF0"/>
    <w:lvl w:ilvl="0" w:tplc="32D68970">
      <w:numFmt w:val="bullet"/>
      <w:lvlText w:val="-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3A87A4E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8CE6D39"/>
    <w:multiLevelType w:val="multilevel"/>
    <w:tmpl w:val="08947F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4E2D6C72"/>
    <w:multiLevelType w:val="multilevel"/>
    <w:tmpl w:val="27B6F2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3D138FA"/>
    <w:multiLevelType w:val="hybridMultilevel"/>
    <w:tmpl w:val="2018A9B4"/>
    <w:lvl w:ilvl="0" w:tplc="32D68970">
      <w:numFmt w:val="bullet"/>
      <w:lvlText w:val="-"/>
      <w:lvlJc w:val="left"/>
      <w:pPr>
        <w:ind w:left="180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41910E0"/>
    <w:multiLevelType w:val="multilevel"/>
    <w:tmpl w:val="98CC6A7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0D51D43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A242A2F"/>
    <w:multiLevelType w:val="hybridMultilevel"/>
    <w:tmpl w:val="B41C2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1F57DF"/>
    <w:multiLevelType w:val="multilevel"/>
    <w:tmpl w:val="75E8D5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7E1E29F7"/>
    <w:multiLevelType w:val="multilevel"/>
    <w:tmpl w:val="466043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7FEE1E6B"/>
    <w:multiLevelType w:val="hybridMultilevel"/>
    <w:tmpl w:val="4F586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12"/>
  </w:num>
  <w:num w:numId="4">
    <w:abstractNumId w:val="4"/>
  </w:num>
  <w:num w:numId="5">
    <w:abstractNumId w:val="5"/>
  </w:num>
  <w:num w:numId="6">
    <w:abstractNumId w:val="9"/>
  </w:num>
  <w:num w:numId="7">
    <w:abstractNumId w:val="8"/>
  </w:num>
  <w:num w:numId="8">
    <w:abstractNumId w:val="13"/>
  </w:num>
  <w:num w:numId="9">
    <w:abstractNumId w:val="7"/>
  </w:num>
  <w:num w:numId="10">
    <w:abstractNumId w:val="11"/>
  </w:num>
  <w:num w:numId="11">
    <w:abstractNumId w:val="1"/>
  </w:num>
  <w:num w:numId="12">
    <w:abstractNumId w:val="2"/>
  </w:num>
  <w:num w:numId="13">
    <w:abstractNumId w:val="10"/>
  </w:num>
  <w:num w:numId="14">
    <w:abstractNumId w:val="14"/>
  </w:num>
  <w:num w:numId="15">
    <w:abstractNumId w:val="3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693"/>
    <w:rsid w:val="00016F70"/>
    <w:rsid w:val="000D3B2F"/>
    <w:rsid w:val="00100241"/>
    <w:rsid w:val="001534E0"/>
    <w:rsid w:val="00160FA7"/>
    <w:rsid w:val="00215DCE"/>
    <w:rsid w:val="0023395C"/>
    <w:rsid w:val="00274054"/>
    <w:rsid w:val="002B47B0"/>
    <w:rsid w:val="00362CC6"/>
    <w:rsid w:val="004A61C2"/>
    <w:rsid w:val="00572EE9"/>
    <w:rsid w:val="0057560C"/>
    <w:rsid w:val="005E6C51"/>
    <w:rsid w:val="005F109A"/>
    <w:rsid w:val="00685F4C"/>
    <w:rsid w:val="006868FF"/>
    <w:rsid w:val="006A1D9C"/>
    <w:rsid w:val="006A49DA"/>
    <w:rsid w:val="00735103"/>
    <w:rsid w:val="007846B1"/>
    <w:rsid w:val="007E25F8"/>
    <w:rsid w:val="00834ACD"/>
    <w:rsid w:val="00836197"/>
    <w:rsid w:val="0090574A"/>
    <w:rsid w:val="009367B3"/>
    <w:rsid w:val="00973E2B"/>
    <w:rsid w:val="00A003C2"/>
    <w:rsid w:val="00AB39C7"/>
    <w:rsid w:val="00AE27C2"/>
    <w:rsid w:val="00AF007E"/>
    <w:rsid w:val="00BC1435"/>
    <w:rsid w:val="00C738AE"/>
    <w:rsid w:val="00CB3DD8"/>
    <w:rsid w:val="00D042A9"/>
    <w:rsid w:val="00DC3F6D"/>
    <w:rsid w:val="00DE2E19"/>
    <w:rsid w:val="00E33BF2"/>
    <w:rsid w:val="00E85A72"/>
    <w:rsid w:val="00ED2693"/>
    <w:rsid w:val="00EF4196"/>
    <w:rsid w:val="00F47E21"/>
    <w:rsid w:val="00FA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0ADC16"/>
  <w15:chartTrackingRefBased/>
  <w15:docId w15:val="{6A60C5D2-C393-4464-AFAD-DC1543265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693"/>
    <w:rPr>
      <w:rFonts w:eastAsia="Batang"/>
    </w:rPr>
  </w:style>
  <w:style w:type="paragraph" w:styleId="Heading3">
    <w:name w:val="heading 3"/>
    <w:basedOn w:val="Normal"/>
    <w:link w:val="Heading3Char"/>
    <w:uiPriority w:val="9"/>
    <w:qFormat/>
    <w:rsid w:val="00ED269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D2693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aption">
    <w:name w:val="caption"/>
    <w:basedOn w:val="Normal"/>
    <w:next w:val="Normal"/>
    <w:uiPriority w:val="35"/>
    <w:unhideWhenUsed/>
    <w:qFormat/>
    <w:rsid w:val="00ED26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D2693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26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D269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693"/>
    <w:rPr>
      <w:rFonts w:eastAsia="Batang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693"/>
    <w:rPr>
      <w:rFonts w:eastAsia="Batang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69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693"/>
    <w:rPr>
      <w:rFonts w:ascii="Times New Roman" w:eastAsia="Batang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69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D269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D2693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26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2693"/>
    <w:rPr>
      <w:rFonts w:eastAsia="Batang"/>
      <w:sz w:val="20"/>
      <w:szCs w:val="20"/>
    </w:rPr>
  </w:style>
  <w:style w:type="character" w:styleId="Strong">
    <w:name w:val="Strong"/>
    <w:basedOn w:val="DefaultParagraphFont"/>
    <w:uiPriority w:val="22"/>
    <w:qFormat/>
    <w:rsid w:val="00ED269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D2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693"/>
    <w:rPr>
      <w:rFonts w:eastAsia="Batang"/>
    </w:rPr>
  </w:style>
  <w:style w:type="paragraph" w:styleId="Footer">
    <w:name w:val="footer"/>
    <w:basedOn w:val="Normal"/>
    <w:link w:val="FooterChar"/>
    <w:uiPriority w:val="99"/>
    <w:unhideWhenUsed/>
    <w:rsid w:val="00ED2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693"/>
    <w:rPr>
      <w:rFonts w:eastAsia="Batang"/>
    </w:rPr>
  </w:style>
  <w:style w:type="character" w:styleId="Emphasis">
    <w:name w:val="Emphasis"/>
    <w:basedOn w:val="DefaultParagraphFont"/>
    <w:uiPriority w:val="20"/>
    <w:qFormat/>
    <w:rsid w:val="00ED269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D2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9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5BE7E0-2C0C-4ACF-87B2-D24E88B07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7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ll-Wieler</dc:creator>
  <cp:keywords/>
  <dc:description/>
  <cp:lastModifiedBy>Elizabeth Wall-Wieler</cp:lastModifiedBy>
  <cp:revision>2</cp:revision>
  <dcterms:created xsi:type="dcterms:W3CDTF">2019-01-14T18:22:00Z</dcterms:created>
  <dcterms:modified xsi:type="dcterms:W3CDTF">2019-01-14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ediatrics</vt:lpwstr>
  </property>
  <property fmtid="{D5CDD505-2E9C-101B-9397-08002B2CF9AE}" pid="19" name="Mendeley Recent Style Name 8_1">
    <vt:lpwstr>Pediatric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ecc1e80-f977-36d0-ab1e-2999e1ba7303</vt:lpwstr>
  </property>
  <property fmtid="{D5CDD505-2E9C-101B-9397-08002B2CF9AE}" pid="24" name="Mendeley Citation Style_1">
    <vt:lpwstr>http://www.zotero.org/styles/vancouver</vt:lpwstr>
  </property>
</Properties>
</file>